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72CD4" w14:textId="77777777" w:rsidR="00A7380B" w:rsidRPr="001E6D15" w:rsidRDefault="00A7380B" w:rsidP="00A7380B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5 </w:t>
      </w:r>
      <w:r w:rsidRPr="001E6D1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. </w:t>
      </w:r>
      <w:r w:rsidRPr="00D4270E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I</w:t>
      </w:r>
      <w:r w:rsidRPr="00D4270E">
        <w:rPr>
          <w:rFonts w:ascii="Arial" w:hAnsi="Arial" w:cs="Arial"/>
          <w:b/>
          <w:bCs/>
          <w:color w:val="000000"/>
          <w:sz w:val="24"/>
          <w:szCs w:val="24"/>
        </w:rPr>
        <w:t>nterpreting contrived panel results</w:t>
      </w:r>
    </w:p>
    <w:p w14:paraId="49D7BDED" w14:textId="47EE5E49" w:rsidR="00181CD2" w:rsidRDefault="00181CD2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240"/>
        <w:gridCol w:w="1134"/>
        <w:gridCol w:w="1134"/>
        <w:gridCol w:w="992"/>
        <w:gridCol w:w="1276"/>
      </w:tblGrid>
      <w:tr w:rsidR="00A7380B" w:rsidRPr="00D4270E" w14:paraId="3A39CB07" w14:textId="77777777" w:rsidTr="00340F07">
        <w:tc>
          <w:tcPr>
            <w:tcW w:w="5240" w:type="dxa"/>
          </w:tcPr>
          <w:p w14:paraId="129F0738" w14:textId="77777777" w:rsidR="00A7380B" w:rsidRPr="00D4270E" w:rsidRDefault="00A7380B" w:rsidP="00340F07">
            <w:pPr>
              <w:spacing w:line="480" w:lineRule="auto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D4270E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268" w:type="dxa"/>
            <w:gridSpan w:val="2"/>
          </w:tcPr>
          <w:p w14:paraId="79E499D3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D4270E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Standard Q</w:t>
            </w:r>
            <w:r w:rsidRPr="00D4270E"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  <w:t xml:space="preserve"> (N=333)</w:t>
            </w:r>
          </w:p>
        </w:tc>
        <w:tc>
          <w:tcPr>
            <w:tcW w:w="2268" w:type="dxa"/>
            <w:gridSpan w:val="2"/>
          </w:tcPr>
          <w:p w14:paraId="51EE337B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D4270E"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  <w:t>PanBio</w:t>
            </w:r>
            <w:r w:rsidRPr="00D4270E"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  <w:t xml:space="preserve"> (N=333)</w:t>
            </w:r>
          </w:p>
        </w:tc>
      </w:tr>
      <w:tr w:rsidR="00A7380B" w:rsidRPr="00D4270E" w14:paraId="13D62311" w14:textId="77777777" w:rsidTr="00340F07">
        <w:tc>
          <w:tcPr>
            <w:tcW w:w="5240" w:type="dxa"/>
          </w:tcPr>
          <w:p w14:paraId="562EA11C" w14:textId="77777777" w:rsidR="00A7380B" w:rsidRPr="00D4270E" w:rsidRDefault="00A7380B" w:rsidP="00340F07">
            <w:pPr>
              <w:spacing w:line="480" w:lineRule="auto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E799A5" w14:textId="77777777" w:rsidR="00A7380B" w:rsidRPr="00D4270E" w:rsidRDefault="00A7380B" w:rsidP="00340F07">
            <w:pPr>
              <w:spacing w:line="480" w:lineRule="auto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30FE2D0D" w14:textId="77777777" w:rsidR="00A7380B" w:rsidRPr="00D4270E" w:rsidRDefault="00A7380B" w:rsidP="00340F07">
            <w:pPr>
              <w:spacing w:line="480" w:lineRule="auto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</w:tcPr>
          <w:p w14:paraId="22132AF5" w14:textId="77777777" w:rsidR="00A7380B" w:rsidRPr="00D4270E" w:rsidRDefault="00A7380B" w:rsidP="00340F07">
            <w:pPr>
              <w:spacing w:line="480" w:lineRule="auto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5463CDAC" w14:textId="77777777" w:rsidR="00A7380B" w:rsidRPr="00D4270E" w:rsidRDefault="00A7380B" w:rsidP="00340F07">
            <w:pPr>
              <w:spacing w:line="480" w:lineRule="auto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A7380B" w:rsidRPr="00D4270E" w14:paraId="39873928" w14:textId="77777777" w:rsidTr="00340F07">
        <w:tc>
          <w:tcPr>
            <w:tcW w:w="5240" w:type="dxa"/>
          </w:tcPr>
          <w:p w14:paraId="190C0604" w14:textId="77777777" w:rsidR="00A7380B" w:rsidRPr="00D4270E" w:rsidRDefault="00A7380B" w:rsidP="00340F07">
            <w:pPr>
              <w:spacing w:line="480" w:lineRule="auto"/>
              <w:rPr>
                <w:rFonts w:ascii="Arial" w:eastAsiaTheme="majorEastAsia" w:hAnsi="Arial" w:cs="Arial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Was the participant's reading of positive dummy test correct?</w:t>
            </w:r>
          </w:p>
        </w:tc>
        <w:tc>
          <w:tcPr>
            <w:tcW w:w="1134" w:type="dxa"/>
          </w:tcPr>
          <w:p w14:paraId="7D4F7BD3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5 ( 1.5)</w:t>
            </w:r>
          </w:p>
        </w:tc>
        <w:tc>
          <w:tcPr>
            <w:tcW w:w="1134" w:type="dxa"/>
          </w:tcPr>
          <w:p w14:paraId="6D4E4C94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329 (98.5)</w:t>
            </w:r>
          </w:p>
        </w:tc>
        <w:tc>
          <w:tcPr>
            <w:tcW w:w="992" w:type="dxa"/>
          </w:tcPr>
          <w:p w14:paraId="6FDCBE94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7 ( 2.1)</w:t>
            </w:r>
          </w:p>
        </w:tc>
        <w:tc>
          <w:tcPr>
            <w:tcW w:w="1276" w:type="dxa"/>
          </w:tcPr>
          <w:p w14:paraId="02881481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325 (97.9)</w:t>
            </w:r>
          </w:p>
        </w:tc>
      </w:tr>
      <w:tr w:rsidR="00A7380B" w:rsidRPr="00D4270E" w14:paraId="13654B7C" w14:textId="77777777" w:rsidTr="00340F07">
        <w:tc>
          <w:tcPr>
            <w:tcW w:w="5240" w:type="dxa"/>
          </w:tcPr>
          <w:p w14:paraId="13A89864" w14:textId="77777777" w:rsidR="00A7380B" w:rsidRPr="00D4270E" w:rsidRDefault="00A7380B" w:rsidP="00340F07">
            <w:pPr>
              <w:spacing w:line="480" w:lineRule="auto"/>
              <w:rPr>
                <w:rFonts w:ascii="Arial" w:eastAsiaTheme="majorEastAsia" w:hAnsi="Arial" w:cs="Arial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Was the participant's reading of negative dummy test correct?</w:t>
            </w:r>
          </w:p>
        </w:tc>
        <w:tc>
          <w:tcPr>
            <w:tcW w:w="1134" w:type="dxa"/>
          </w:tcPr>
          <w:p w14:paraId="45EAEB2D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2 ( 0.6)</w:t>
            </w:r>
          </w:p>
        </w:tc>
        <w:tc>
          <w:tcPr>
            <w:tcW w:w="1134" w:type="dxa"/>
          </w:tcPr>
          <w:p w14:paraId="604CF5B0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332 (99.4)</w:t>
            </w:r>
          </w:p>
        </w:tc>
        <w:tc>
          <w:tcPr>
            <w:tcW w:w="992" w:type="dxa"/>
          </w:tcPr>
          <w:p w14:paraId="037A40B3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3 ( 0.9)</w:t>
            </w:r>
          </w:p>
        </w:tc>
        <w:tc>
          <w:tcPr>
            <w:tcW w:w="1276" w:type="dxa"/>
          </w:tcPr>
          <w:p w14:paraId="0410CBC1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327 (99.1)</w:t>
            </w:r>
          </w:p>
        </w:tc>
      </w:tr>
      <w:tr w:rsidR="00A7380B" w:rsidRPr="00D4270E" w14:paraId="4C5B8DAE" w14:textId="77777777" w:rsidTr="00340F07">
        <w:tc>
          <w:tcPr>
            <w:tcW w:w="5240" w:type="dxa"/>
          </w:tcPr>
          <w:p w14:paraId="300D9982" w14:textId="77777777" w:rsidR="00A7380B" w:rsidRPr="00D4270E" w:rsidRDefault="00A7380B" w:rsidP="00340F07">
            <w:pPr>
              <w:spacing w:line="480" w:lineRule="auto"/>
              <w:rPr>
                <w:rFonts w:ascii="Arial" w:eastAsiaTheme="majorEastAsia" w:hAnsi="Arial" w:cs="Arial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Was the participant's reading of invalid dummy test correct?</w:t>
            </w:r>
          </w:p>
        </w:tc>
        <w:tc>
          <w:tcPr>
            <w:tcW w:w="1134" w:type="dxa"/>
          </w:tcPr>
          <w:p w14:paraId="14C6D251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11 ( 3.3)</w:t>
            </w:r>
          </w:p>
        </w:tc>
        <w:tc>
          <w:tcPr>
            <w:tcW w:w="1134" w:type="dxa"/>
          </w:tcPr>
          <w:p w14:paraId="2A7F28D8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324 (96.7)</w:t>
            </w:r>
          </w:p>
        </w:tc>
        <w:tc>
          <w:tcPr>
            <w:tcW w:w="992" w:type="dxa"/>
          </w:tcPr>
          <w:p w14:paraId="6B4EC1E1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eastAsiaTheme="majorEastAsia" w:hAnsi="Arial" w:cs="Arial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13 ( 3.9)</w:t>
            </w:r>
          </w:p>
        </w:tc>
        <w:tc>
          <w:tcPr>
            <w:tcW w:w="1276" w:type="dxa"/>
          </w:tcPr>
          <w:p w14:paraId="4770C5A8" w14:textId="77777777" w:rsidR="00A7380B" w:rsidRPr="00D4270E" w:rsidRDefault="00A7380B" w:rsidP="00340F07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270E">
              <w:rPr>
                <w:rFonts w:ascii="Arial" w:hAnsi="Arial" w:cs="Arial"/>
                <w:color w:val="000000"/>
                <w:sz w:val="20"/>
                <w:szCs w:val="20"/>
              </w:rPr>
              <w:t>317 (96.1)</w:t>
            </w:r>
          </w:p>
        </w:tc>
      </w:tr>
    </w:tbl>
    <w:p w14:paraId="1EA3F29C" w14:textId="77777777" w:rsidR="00A7380B" w:rsidRDefault="00A7380B"/>
    <w:sectPr w:rsidR="00A7380B" w:rsidSect="00AB22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EE5195"/>
    <w:multiLevelType w:val="hybridMultilevel"/>
    <w:tmpl w:val="A19EA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80B"/>
    <w:rsid w:val="00001FA2"/>
    <w:rsid w:val="000B075E"/>
    <w:rsid w:val="000C0946"/>
    <w:rsid w:val="00181CD2"/>
    <w:rsid w:val="00501FA4"/>
    <w:rsid w:val="00953C95"/>
    <w:rsid w:val="00A7380B"/>
    <w:rsid w:val="00AB2274"/>
    <w:rsid w:val="00B5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D2CC5"/>
  <w15:chartTrackingRefBased/>
  <w15:docId w15:val="{D5AECF34-693A-7C4B-B8D5-6E17A0F6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80B"/>
  </w:style>
  <w:style w:type="paragraph" w:styleId="Heading1">
    <w:name w:val="heading 1"/>
    <w:basedOn w:val="Normal"/>
    <w:next w:val="Normal"/>
    <w:link w:val="Heading1Char"/>
    <w:uiPriority w:val="9"/>
    <w:qFormat/>
    <w:rsid w:val="00A738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380B"/>
  </w:style>
  <w:style w:type="paragraph" w:styleId="BalloonText">
    <w:name w:val="Balloon Text"/>
    <w:basedOn w:val="Normal"/>
    <w:link w:val="BalloonTextChar"/>
    <w:uiPriority w:val="99"/>
    <w:semiHidden/>
    <w:unhideWhenUsed/>
    <w:rsid w:val="00A738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0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73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38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lo Thindwa</dc:creator>
  <cp:keywords/>
  <dc:description/>
  <cp:lastModifiedBy>Madalo Thindwa</cp:lastModifiedBy>
  <cp:revision>1</cp:revision>
  <dcterms:created xsi:type="dcterms:W3CDTF">2023-07-20T07:01:00Z</dcterms:created>
  <dcterms:modified xsi:type="dcterms:W3CDTF">2023-07-20T07:03:00Z</dcterms:modified>
</cp:coreProperties>
</file>